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C6576" w14:textId="77777777" w:rsidR="00BB0898" w:rsidRDefault="00BB0898" w:rsidP="00BB0898">
      <w:pPr>
        <w:rPr>
          <w:rFonts w:ascii="Times New Roman" w:hAnsi="Times New Roman" w:cs="Times New Roman"/>
          <w:b/>
        </w:rPr>
      </w:pPr>
      <w:r w:rsidRPr="00307471">
        <w:rPr>
          <w:rFonts w:ascii="Times New Roman" w:hAnsi="Times New Roman" w:cs="Times New Roman"/>
          <w:b/>
        </w:rPr>
        <w:t>Supporting Information for</w:t>
      </w:r>
    </w:p>
    <w:p w14:paraId="374D494E" w14:textId="77777777" w:rsidR="002D7B4E" w:rsidRPr="00307471" w:rsidRDefault="002D7B4E" w:rsidP="00BB0898">
      <w:pPr>
        <w:rPr>
          <w:rFonts w:ascii="Times New Roman" w:hAnsi="Times New Roman" w:cs="Times New Roman"/>
          <w:b/>
        </w:rPr>
      </w:pPr>
    </w:p>
    <w:p w14:paraId="3ABF1C73" w14:textId="77777777" w:rsidR="00943F17" w:rsidRDefault="00943F17" w:rsidP="00943F1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he role of human Shu complex in </w:t>
      </w:r>
      <w:r w:rsidRPr="000C2922">
        <w:rPr>
          <w:rFonts w:ascii="Times New Roman" w:hAnsi="Times New Roman" w:cs="Times New Roman"/>
          <w:b/>
          <w:bCs/>
        </w:rPr>
        <w:t xml:space="preserve">ATP-dependent </w:t>
      </w:r>
      <w:r>
        <w:rPr>
          <w:rFonts w:ascii="Times New Roman" w:hAnsi="Times New Roman" w:cs="Times New Roman"/>
          <w:b/>
          <w:bCs/>
        </w:rPr>
        <w:t>regulation of</w:t>
      </w:r>
      <w:r w:rsidRPr="000C2922">
        <w:rPr>
          <w:rFonts w:ascii="Times New Roman" w:hAnsi="Times New Roman" w:cs="Times New Roman"/>
          <w:b/>
          <w:bCs/>
        </w:rPr>
        <w:t xml:space="preserve"> RAD51 filament</w:t>
      </w:r>
      <w:r>
        <w:rPr>
          <w:rFonts w:ascii="Times New Roman" w:hAnsi="Times New Roman" w:cs="Times New Roman"/>
          <w:b/>
          <w:bCs/>
        </w:rPr>
        <w:t>s</w:t>
      </w:r>
      <w:r w:rsidRPr="000C292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uring homologous recombination-associated DNA damage response.</w:t>
      </w:r>
    </w:p>
    <w:p w14:paraId="009D1718" w14:textId="69F5229F" w:rsidR="00BB0898" w:rsidRPr="002D7B4E" w:rsidRDefault="00BB0898" w:rsidP="00BB0898">
      <w:pPr>
        <w:tabs>
          <w:tab w:val="left" w:pos="1418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58BA22D" w14:textId="77777777" w:rsidR="00BB0898" w:rsidRPr="00307471" w:rsidRDefault="00BB0898" w:rsidP="00BB0898">
      <w:pPr>
        <w:rPr>
          <w:rFonts w:ascii="Times New Roman" w:hAnsi="Times New Roman" w:cs="Times New Roman"/>
        </w:rPr>
      </w:pPr>
    </w:p>
    <w:p w14:paraId="78D96380" w14:textId="77E5C5A6" w:rsidR="00BB0898" w:rsidRPr="002D7B4E" w:rsidRDefault="00BB0898" w:rsidP="00BB0898">
      <w:pPr>
        <w:rPr>
          <w:rFonts w:ascii="Times New Roman" w:eastAsia="Times New Roman" w:hAnsi="Times New Roman" w:cs="Times New Roman"/>
        </w:rPr>
      </w:pPr>
      <w:r w:rsidRPr="002D7B4E">
        <w:rPr>
          <w:rFonts w:ascii="Times New Roman" w:eastAsia="Times New Roman" w:hAnsi="Times New Roman" w:cs="Times New Roman"/>
        </w:rPr>
        <w:t>Sam S. H. Chu, Guangxin Xing, Hong Ling</w:t>
      </w:r>
    </w:p>
    <w:p w14:paraId="46CB11F5" w14:textId="77777777" w:rsidR="00BB0898" w:rsidRPr="00307471" w:rsidRDefault="00BB0898" w:rsidP="00BB0898">
      <w:pPr>
        <w:rPr>
          <w:rFonts w:ascii="Times New Roman" w:hAnsi="Times New Roman" w:cs="Times New Roman"/>
        </w:rPr>
      </w:pPr>
    </w:p>
    <w:p w14:paraId="777CCE2D" w14:textId="77777777" w:rsidR="00BB0898" w:rsidRPr="00307471" w:rsidRDefault="00BB0898" w:rsidP="00BB0898">
      <w:pPr>
        <w:rPr>
          <w:rFonts w:ascii="Times New Roman" w:hAnsi="Times New Roman" w:cs="Times New Roman"/>
        </w:rPr>
      </w:pPr>
      <w:r w:rsidRPr="002D7B4E">
        <w:rPr>
          <w:rFonts w:ascii="Times New Roman" w:eastAsia="Times New Roman" w:hAnsi="Times New Roman" w:cs="Times New Roman"/>
        </w:rPr>
        <w:t>Hong Ling</w:t>
      </w:r>
      <w:r w:rsidRPr="00307471">
        <w:rPr>
          <w:rFonts w:ascii="Times New Roman" w:hAnsi="Times New Roman" w:cs="Times New Roman"/>
        </w:rPr>
        <w:t xml:space="preserve"> </w:t>
      </w:r>
    </w:p>
    <w:p w14:paraId="09FE7CF4" w14:textId="77777777" w:rsidR="00BB0898" w:rsidRPr="00307471" w:rsidRDefault="00BB0898" w:rsidP="00BB0898">
      <w:pPr>
        <w:rPr>
          <w:rFonts w:ascii="Times New Roman" w:hAnsi="Times New Roman" w:cs="Times New Roman"/>
        </w:rPr>
      </w:pPr>
      <w:r w:rsidRPr="00307471">
        <w:rPr>
          <w:rFonts w:ascii="Times New Roman" w:hAnsi="Times New Roman" w:cs="Times New Roman"/>
        </w:rPr>
        <w:t xml:space="preserve">Email: </w:t>
      </w:r>
      <w:hyperlink r:id="rId6" w:history="1">
        <w:r w:rsidRPr="002D7B4E">
          <w:rPr>
            <w:rFonts w:ascii="Times New Roman" w:eastAsia="Times New Roman" w:hAnsi="Times New Roman" w:cs="Times New Roman"/>
            <w:color w:val="0563C1"/>
            <w:u w:val="single"/>
          </w:rPr>
          <w:t>hling4@uwo.ca</w:t>
        </w:r>
      </w:hyperlink>
    </w:p>
    <w:p w14:paraId="030C3FA3" w14:textId="77777777" w:rsidR="00BB0898" w:rsidRPr="00307471" w:rsidRDefault="00BB0898" w:rsidP="00BB0898">
      <w:pPr>
        <w:rPr>
          <w:rFonts w:ascii="Times New Roman" w:hAnsi="Times New Roman" w:cs="Times New Roman"/>
        </w:rPr>
      </w:pPr>
    </w:p>
    <w:p w14:paraId="07F1FD07" w14:textId="77777777" w:rsidR="00BB0898" w:rsidRPr="00307471" w:rsidRDefault="00BB0898" w:rsidP="00BB0898">
      <w:pPr>
        <w:rPr>
          <w:rFonts w:ascii="Times New Roman" w:hAnsi="Times New Roman" w:cs="Times New Roman"/>
          <w:b/>
        </w:rPr>
      </w:pPr>
    </w:p>
    <w:p w14:paraId="69849A7C" w14:textId="77777777" w:rsidR="00BB0898" w:rsidRPr="00307471" w:rsidRDefault="00BB0898" w:rsidP="00BB0898">
      <w:pPr>
        <w:rPr>
          <w:rFonts w:ascii="Times New Roman" w:hAnsi="Times New Roman" w:cs="Times New Roman"/>
          <w:b/>
        </w:rPr>
      </w:pPr>
      <w:r w:rsidRPr="00307471">
        <w:rPr>
          <w:rFonts w:ascii="Times New Roman" w:hAnsi="Times New Roman" w:cs="Times New Roman"/>
          <w:b/>
        </w:rPr>
        <w:t>This PDF file includes:</w:t>
      </w:r>
    </w:p>
    <w:p w14:paraId="1F276693" w14:textId="77777777" w:rsidR="00BB0898" w:rsidRPr="00307471" w:rsidRDefault="00BB0898" w:rsidP="00BB0898">
      <w:pPr>
        <w:rPr>
          <w:rFonts w:ascii="Times New Roman" w:hAnsi="Times New Roman" w:cs="Times New Roman"/>
        </w:rPr>
      </w:pPr>
    </w:p>
    <w:p w14:paraId="45C1C49B" w14:textId="2C080E84" w:rsidR="00BB0898" w:rsidRPr="00307471" w:rsidRDefault="00BB0898" w:rsidP="00A505D1">
      <w:pPr>
        <w:ind w:left="720"/>
        <w:rPr>
          <w:rFonts w:ascii="Times New Roman" w:hAnsi="Times New Roman" w:cs="Times New Roman"/>
        </w:rPr>
      </w:pPr>
      <w:r w:rsidRPr="00307471">
        <w:rPr>
          <w:rFonts w:ascii="Times New Roman" w:hAnsi="Times New Roman" w:cs="Times New Roman"/>
        </w:rPr>
        <w:t>Figures S1 to S</w:t>
      </w:r>
      <w:r w:rsidR="00F83EBB">
        <w:rPr>
          <w:rFonts w:ascii="Times New Roman" w:hAnsi="Times New Roman" w:cs="Times New Roman"/>
        </w:rPr>
        <w:t>3</w:t>
      </w:r>
    </w:p>
    <w:p w14:paraId="35A055B6" w14:textId="77777777" w:rsidR="00BB0898" w:rsidRPr="00AF2EAB" w:rsidRDefault="00BB0898" w:rsidP="00BB0898">
      <w:pPr>
        <w:rPr>
          <w:rFonts w:ascii="Times New Roman" w:hAnsi="Times New Roman" w:cs="Times New Roman"/>
        </w:rPr>
      </w:pPr>
    </w:p>
    <w:p w14:paraId="6304F411" w14:textId="77777777" w:rsidR="00BB0898" w:rsidRPr="00AF2EAB" w:rsidRDefault="00BB0898" w:rsidP="00BB0898">
      <w:pPr>
        <w:rPr>
          <w:rFonts w:ascii="Times New Roman" w:hAnsi="Times New Roman" w:cs="Times New Roman"/>
          <w:b/>
          <w:bCs/>
          <w:noProof/>
        </w:rPr>
      </w:pPr>
      <w:r w:rsidRPr="00AF2EAB">
        <w:rPr>
          <w:rFonts w:ascii="Times New Roman" w:hAnsi="Times New Roman" w:cs="Times New Roman"/>
          <w:b/>
          <w:bCs/>
          <w:noProof/>
        </w:rPr>
        <w:br w:type="page"/>
      </w:r>
    </w:p>
    <w:p w14:paraId="787DB4B2" w14:textId="08E8A050" w:rsidR="0041324D" w:rsidRDefault="00A02837" w:rsidP="0041324D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5F5AD3C2" wp14:editId="46A17080">
            <wp:extent cx="5221224" cy="5932932"/>
            <wp:effectExtent l="0" t="0" r="0" b="0"/>
            <wp:docPr id="1117214809" name="Picture 19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214809" name="Picture 19" descr="A collage of graphs and diagram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224" cy="5932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CBA60" w14:textId="0FCA7C48" w:rsidR="00134553" w:rsidRPr="00AD188D" w:rsidRDefault="00134553" w:rsidP="00307471">
      <w:pPr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AD188D">
        <w:rPr>
          <w:rFonts w:ascii="Times New Roman" w:hAnsi="Times New Roman" w:cs="Times New Roman"/>
          <w:b/>
          <w:bCs/>
        </w:rPr>
        <w:t xml:space="preserve">Figure S1. DNA-binding of hSWS1-SWSAP1 proteins. </w:t>
      </w:r>
      <w:r w:rsidRPr="00AD188D">
        <w:rPr>
          <w:rFonts w:ascii="Times New Roman" w:eastAsia="Times New Roman" w:hAnsi="Times New Roman" w:cs="Times New Roman"/>
        </w:rPr>
        <w:t>(</w:t>
      </w:r>
      <w:r w:rsidRPr="00AD188D">
        <w:rPr>
          <w:rFonts w:ascii="Times New Roman" w:eastAsia="Times New Roman" w:hAnsi="Times New Roman" w:cs="Times New Roman"/>
          <w:b/>
          <w:bCs/>
        </w:rPr>
        <w:t>A, B</w:t>
      </w:r>
      <w:r w:rsidRPr="00AD188D">
        <w:rPr>
          <w:rFonts w:ascii="Times New Roman" w:eastAsia="Times New Roman" w:hAnsi="Times New Roman" w:cs="Times New Roman"/>
        </w:rPr>
        <w:t>) Fluorescence polarization assay (FPA) for DNA binding of WT hSWS1-SWSAP1 with different</w:t>
      </w:r>
      <w:r>
        <w:rPr>
          <w:rFonts w:ascii="Times New Roman" w:eastAsia="Times New Roman" w:hAnsi="Times New Roman" w:cs="Times New Roman"/>
        </w:rPr>
        <w:t xml:space="preserve"> ssDNA and</w:t>
      </w:r>
      <w:r w:rsidRPr="00AD188D">
        <w:rPr>
          <w:rFonts w:ascii="Times New Roman" w:eastAsia="Times New Roman" w:hAnsi="Times New Roman" w:cs="Times New Roman"/>
        </w:rPr>
        <w:t xml:space="preserve"> dsDNA substrates (5 </w:t>
      </w:r>
      <w:proofErr w:type="spellStart"/>
      <w:r w:rsidRPr="00AD188D">
        <w:rPr>
          <w:rFonts w:ascii="Times New Roman" w:eastAsia="Times New Roman" w:hAnsi="Times New Roman" w:cs="Times New Roman"/>
        </w:rPr>
        <w:t>nM</w:t>
      </w:r>
      <w:proofErr w:type="spellEnd"/>
      <w:r w:rsidRPr="00AD188D">
        <w:rPr>
          <w:rFonts w:ascii="Times New Roman" w:eastAsia="Times New Roman" w:hAnsi="Times New Roman" w:cs="Times New Roman"/>
        </w:rPr>
        <w:t>). (</w:t>
      </w:r>
      <w:r w:rsidRPr="00AD188D">
        <w:rPr>
          <w:rFonts w:ascii="Times New Roman" w:eastAsia="Times New Roman" w:hAnsi="Times New Roman" w:cs="Times New Roman"/>
          <w:b/>
          <w:bCs/>
        </w:rPr>
        <w:t>C–J</w:t>
      </w:r>
      <w:r w:rsidRPr="00AD188D">
        <w:rPr>
          <w:rFonts w:ascii="Times New Roman" w:eastAsia="Times New Roman" w:hAnsi="Times New Roman" w:cs="Times New Roman"/>
        </w:rPr>
        <w:t>) FPA for DNA binding of (</w:t>
      </w:r>
      <w:r w:rsidRPr="00AD188D">
        <w:rPr>
          <w:rFonts w:ascii="Times New Roman" w:eastAsia="Times New Roman" w:hAnsi="Times New Roman" w:cs="Times New Roman"/>
          <w:b/>
          <w:bCs/>
        </w:rPr>
        <w:t>C–E</w:t>
      </w:r>
      <w:r w:rsidRPr="00AD188D">
        <w:rPr>
          <w:rFonts w:ascii="Times New Roman" w:eastAsia="Times New Roman" w:hAnsi="Times New Roman" w:cs="Times New Roman"/>
        </w:rPr>
        <w:t>) WT</w:t>
      </w:r>
      <w:r>
        <w:rPr>
          <w:rFonts w:ascii="Times New Roman" w:eastAsia="Times New Roman" w:hAnsi="Times New Roman" w:cs="Times New Roman"/>
        </w:rPr>
        <w:t xml:space="preserve"> hSWS1-SWSAP1</w:t>
      </w:r>
      <w:r w:rsidRPr="00AD188D">
        <w:rPr>
          <w:rFonts w:ascii="Times New Roman" w:eastAsia="Times New Roman" w:hAnsi="Times New Roman" w:cs="Times New Roman"/>
        </w:rPr>
        <w:t xml:space="preserve"> and (</w:t>
      </w:r>
      <w:r w:rsidRPr="00AD188D">
        <w:rPr>
          <w:rFonts w:ascii="Times New Roman" w:eastAsia="Times New Roman" w:hAnsi="Times New Roman" w:cs="Times New Roman"/>
          <w:b/>
          <w:bCs/>
        </w:rPr>
        <w:t>F–J</w:t>
      </w:r>
      <w:r w:rsidRPr="00AD188D">
        <w:rPr>
          <w:rFonts w:ascii="Times New Roman" w:eastAsia="Times New Roman" w:hAnsi="Times New Roman" w:cs="Times New Roman"/>
        </w:rPr>
        <w:t>) Walker motif mutant</w:t>
      </w:r>
      <w:r>
        <w:rPr>
          <w:rFonts w:ascii="Times New Roman" w:eastAsia="Times New Roman" w:hAnsi="Times New Roman" w:cs="Times New Roman"/>
        </w:rPr>
        <w:t xml:space="preserve">s (K18A, D96A) </w:t>
      </w:r>
      <w:r w:rsidRPr="00AD188D">
        <w:rPr>
          <w:rFonts w:ascii="Times New Roman" w:eastAsia="Times New Roman" w:hAnsi="Times New Roman" w:cs="Times New Roman"/>
        </w:rPr>
        <w:t xml:space="preserve">with different DNA substrates (5 </w:t>
      </w:r>
      <w:proofErr w:type="spellStart"/>
      <w:r w:rsidRPr="00AD188D">
        <w:rPr>
          <w:rFonts w:ascii="Times New Roman" w:eastAsia="Times New Roman" w:hAnsi="Times New Roman" w:cs="Times New Roman"/>
        </w:rPr>
        <w:t>nM</w:t>
      </w:r>
      <w:proofErr w:type="spellEnd"/>
      <w:r w:rsidRPr="00AD188D">
        <w:rPr>
          <w:rFonts w:ascii="Times New Roman" w:eastAsia="Times New Roman" w:hAnsi="Times New Roman" w:cs="Times New Roman"/>
        </w:rPr>
        <w:t xml:space="preserve">), in the presence of adenine nucleotides (2 mM each). </w:t>
      </w:r>
      <w:r w:rsidRPr="00AD188D">
        <w:rPr>
          <w:rFonts w:ascii="Times New Roman" w:eastAsia="Times New Roman" w:hAnsi="Times New Roman" w:cs="Times New Roman"/>
          <w:kern w:val="0"/>
          <w14:ligatures w14:val="none"/>
        </w:rPr>
        <w:t>Dissociation constants (</w:t>
      </w:r>
      <w:proofErr w:type="spellStart"/>
      <w:r w:rsidRPr="00AD188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K</w:t>
      </w:r>
      <w:r w:rsidRPr="00AD188D">
        <w:rPr>
          <w:rFonts w:ascii="Times New Roman" w:eastAsia="Times New Roman" w:hAnsi="Times New Roman" w:cs="Times New Roman"/>
          <w:kern w:val="0"/>
          <w:vertAlign w:val="subscript"/>
          <w14:ligatures w14:val="none"/>
        </w:rPr>
        <w:t>d</w:t>
      </w:r>
      <w:proofErr w:type="spellEnd"/>
      <w:r w:rsidRPr="00AD188D">
        <w:rPr>
          <w:rFonts w:ascii="Times New Roman" w:eastAsia="Times New Roman" w:hAnsi="Times New Roman" w:cs="Times New Roman"/>
          <w:kern w:val="0"/>
          <w14:ligatures w14:val="none"/>
        </w:rPr>
        <w:t xml:space="preserve">)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in </w:t>
      </w:r>
      <w:r w:rsidRPr="00AD188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–J</w:t>
      </w:r>
      <w:r w:rsidRPr="00AD188D">
        <w:rPr>
          <w:rFonts w:ascii="Times New Roman" w:eastAsia="Times New Roman" w:hAnsi="Times New Roman" w:cs="Times New Roman"/>
          <w:kern w:val="0"/>
          <w14:ligatures w14:val="none"/>
        </w:rPr>
        <w:t xml:space="preserve"> were determined by non-linear curve fitting to a one-site binding model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AD188D">
        <w:rPr>
          <w:rFonts w:ascii="Times New Roman" w:eastAsia="Times New Roman" w:hAnsi="Times New Roman" w:cs="Times New Roman"/>
          <w:kern w:val="0"/>
          <w14:ligatures w14:val="none"/>
        </w:rPr>
        <w:t xml:space="preserve">(details in </w:t>
      </w:r>
      <w:r w:rsidRPr="00AD188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Experimental procedures</w:t>
      </w:r>
      <w:r w:rsidRPr="00AD188D">
        <w:rPr>
          <w:rFonts w:ascii="Times New Roman" w:eastAsia="Times New Roman" w:hAnsi="Times New Roman" w:cs="Times New Roman"/>
          <w:kern w:val="0"/>
          <w14:ligatures w14:val="none"/>
        </w:rPr>
        <w:t>)</w:t>
      </w:r>
      <w:r>
        <w:rPr>
          <w:rFonts w:ascii="Times New Roman" w:eastAsia="Times New Roman" w:hAnsi="Times New Roman" w:cs="Times New Roman"/>
          <w:kern w:val="0"/>
          <w14:ligatures w14:val="none"/>
        </w:rPr>
        <w:t>. Data represent the mean</w:t>
      </w:r>
      <w:r w:rsidRPr="00AD188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>of</w:t>
      </w:r>
      <w:r w:rsidRPr="00AD188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three independent replicates, with error bars indicating the standard deviation from </w:t>
      </w:r>
      <w:r w:rsidRPr="00AD188D">
        <w:rPr>
          <w:rFonts w:ascii="Times New Roman" w:eastAsia="Times New Roman" w:hAnsi="Times New Roman" w:cs="Times New Roman"/>
          <w:kern w:val="0"/>
          <w14:ligatures w14:val="none"/>
        </w:rPr>
        <w:t xml:space="preserve">triplicate experiments. </w:t>
      </w:r>
      <w:r w:rsidRPr="00AD188D">
        <w:rPr>
          <w:rFonts w:ascii="Times New Roman" w:eastAsia="Times New Roman" w:hAnsi="Times New Roman" w:cs="Times New Roman"/>
        </w:rPr>
        <w:t>(</w:t>
      </w:r>
      <w:r w:rsidRPr="00AD188D">
        <w:rPr>
          <w:rFonts w:ascii="Times New Roman" w:eastAsia="Times New Roman" w:hAnsi="Times New Roman" w:cs="Times New Roman"/>
          <w:b/>
          <w:bCs/>
        </w:rPr>
        <w:t>K</w:t>
      </w:r>
      <w:r w:rsidRPr="00AD188D">
        <w:rPr>
          <w:rFonts w:ascii="Times New Roman" w:eastAsia="Times New Roman" w:hAnsi="Times New Roman" w:cs="Times New Roman"/>
        </w:rPr>
        <w:t xml:space="preserve">) Electrophoretic </w:t>
      </w:r>
      <w:r>
        <w:rPr>
          <w:rFonts w:ascii="Times New Roman" w:eastAsia="Times New Roman" w:hAnsi="Times New Roman" w:cs="Times New Roman"/>
        </w:rPr>
        <w:t>m</w:t>
      </w:r>
      <w:r w:rsidRPr="00AD188D">
        <w:rPr>
          <w:rFonts w:ascii="Times New Roman" w:eastAsia="Times New Roman" w:hAnsi="Times New Roman" w:cs="Times New Roman"/>
        </w:rPr>
        <w:t xml:space="preserve">obility </w:t>
      </w:r>
      <w:r>
        <w:rPr>
          <w:rFonts w:ascii="Times New Roman" w:eastAsia="Times New Roman" w:hAnsi="Times New Roman" w:cs="Times New Roman"/>
        </w:rPr>
        <w:t>s</w:t>
      </w:r>
      <w:r w:rsidRPr="00AD188D">
        <w:rPr>
          <w:rFonts w:ascii="Times New Roman" w:eastAsia="Times New Roman" w:hAnsi="Times New Roman" w:cs="Times New Roman"/>
        </w:rPr>
        <w:t xml:space="preserve">hift </w:t>
      </w:r>
      <w:r>
        <w:rPr>
          <w:rFonts w:ascii="Times New Roman" w:eastAsia="Times New Roman" w:hAnsi="Times New Roman" w:cs="Times New Roman"/>
        </w:rPr>
        <w:t>a</w:t>
      </w:r>
      <w:r w:rsidRPr="00AD188D">
        <w:rPr>
          <w:rFonts w:ascii="Times New Roman" w:eastAsia="Times New Roman" w:hAnsi="Times New Roman" w:cs="Times New Roman"/>
        </w:rPr>
        <w:t>ssay (EMSA) for</w:t>
      </w:r>
      <w:r>
        <w:rPr>
          <w:rFonts w:ascii="Times New Roman" w:eastAsia="Times New Roman" w:hAnsi="Times New Roman" w:cs="Times New Roman"/>
        </w:rPr>
        <w:t xml:space="preserve"> mutant</w:t>
      </w:r>
      <w:r w:rsidRPr="00AD188D">
        <w:rPr>
          <w:rFonts w:ascii="Times New Roman" w:eastAsia="Times New Roman" w:hAnsi="Times New Roman" w:cs="Times New Roman"/>
        </w:rPr>
        <w:t xml:space="preserve"> hSWS1-SWSAP1-DNA interactions. Increasing concentrations of</w:t>
      </w:r>
      <w:r>
        <w:rPr>
          <w:rFonts w:ascii="Times New Roman" w:eastAsia="Times New Roman" w:hAnsi="Times New Roman" w:cs="Times New Roman"/>
        </w:rPr>
        <w:t xml:space="preserve"> the</w:t>
      </w:r>
      <w:r w:rsidRPr="00AD188D">
        <w:rPr>
          <w:rFonts w:ascii="Times New Roman" w:eastAsia="Times New Roman" w:hAnsi="Times New Roman" w:cs="Times New Roman"/>
        </w:rPr>
        <w:t xml:space="preserve"> Walker motif</w:t>
      </w:r>
      <w:r>
        <w:rPr>
          <w:rFonts w:ascii="Times New Roman" w:eastAsia="Times New Roman" w:hAnsi="Times New Roman" w:cs="Times New Roman"/>
        </w:rPr>
        <w:t xml:space="preserve"> mutants of</w:t>
      </w:r>
      <w:r w:rsidRPr="00AD188D">
        <w:rPr>
          <w:rFonts w:ascii="Times New Roman" w:eastAsia="Times New Roman" w:hAnsi="Times New Roman" w:cs="Times New Roman"/>
        </w:rPr>
        <w:t xml:space="preserve"> hSWS1-SWSAP1 </w:t>
      </w:r>
      <w:r>
        <w:rPr>
          <w:rFonts w:ascii="Times New Roman" w:eastAsia="Times New Roman" w:hAnsi="Times New Roman" w:cs="Times New Roman"/>
        </w:rPr>
        <w:t>(K18A, D96A)</w:t>
      </w:r>
      <w:r w:rsidRPr="00AD188D">
        <w:rPr>
          <w:rFonts w:ascii="Times New Roman" w:eastAsia="Times New Roman" w:hAnsi="Times New Roman" w:cs="Times New Roman"/>
        </w:rPr>
        <w:t xml:space="preserve"> were mixed with 0.05 </w:t>
      </w:r>
      <w:r w:rsidRPr="00AD188D">
        <w:rPr>
          <w:rFonts w:ascii="Symbol" w:eastAsia="Times New Roman" w:hAnsi="Symbol" w:cs="Times New Roman"/>
        </w:rPr>
        <w:t>m</w:t>
      </w:r>
      <w:r w:rsidRPr="00AD188D"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</w:rPr>
        <w:t xml:space="preserve"> ss39</w:t>
      </w:r>
      <w:r w:rsidRPr="00AD188D">
        <w:rPr>
          <w:rFonts w:ascii="Times New Roman" w:eastAsia="Times New Roman" w:hAnsi="Times New Roman" w:cs="Times New Roman"/>
        </w:rPr>
        <w:t xml:space="preserve"> DNA substrate. Protein-DNA mixtures were resolved by 2-layer PAGE gels: 5% native polyacrylamide at the top and 15% at the bottom (dark layer).</w:t>
      </w:r>
      <w:r>
        <w:rPr>
          <w:rFonts w:ascii="Times New Roman" w:eastAsia="Times New Roman" w:hAnsi="Times New Roman" w:cs="Times New Roman"/>
        </w:rPr>
        <w:t xml:space="preserve"> Assays were performed in triplicate with comparable results (</w:t>
      </w:r>
      <w:r w:rsidRPr="008D3163">
        <w:rPr>
          <w:rFonts w:ascii="Times New Roman" w:eastAsia="Times New Roman" w:hAnsi="Times New Roman" w:cs="Times New Roman"/>
          <w:b/>
          <w:bCs/>
        </w:rPr>
        <w:t>Figure S3</w:t>
      </w:r>
      <w:r>
        <w:rPr>
          <w:rFonts w:ascii="Times New Roman" w:eastAsia="Times New Roman" w:hAnsi="Times New Roman" w:cs="Times New Roman"/>
          <w:b/>
          <w:bCs/>
        </w:rPr>
        <w:t>D</w:t>
      </w:r>
      <w:r>
        <w:rPr>
          <w:rFonts w:ascii="Times New Roman" w:eastAsia="Times New Roman" w:hAnsi="Times New Roman" w:cs="Times New Roman"/>
        </w:rPr>
        <w:t>).</w:t>
      </w:r>
    </w:p>
    <w:p w14:paraId="53A86923" w14:textId="77777777" w:rsidR="00E264F3" w:rsidRDefault="00E264F3" w:rsidP="0041324D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448F5E1" w14:textId="5E54F74E" w:rsidR="0041324D" w:rsidRDefault="00911D8A" w:rsidP="0041324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7CA04A0B" wp14:editId="4E689CC6">
            <wp:extent cx="658368" cy="1005840"/>
            <wp:effectExtent l="0" t="0" r="8890" b="3810"/>
            <wp:docPr id="1004034042" name="Picture 18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034042" name="Picture 18" descr="A close-up of a dna tes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368" cy="100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34A85" w14:textId="4CC734EB" w:rsidR="00B94BAD" w:rsidRDefault="00B94BAD" w:rsidP="00307471">
      <w:pPr>
        <w:jc w:val="both"/>
        <w:rPr>
          <w:rFonts w:ascii="Times New Roman" w:eastAsia="Times New Roman" w:hAnsi="Times New Roman" w:cs="Times New Roman"/>
        </w:rPr>
      </w:pPr>
      <w:r w:rsidRPr="002A5AD1">
        <w:rPr>
          <w:rFonts w:ascii="Times New Roman" w:eastAsia="Times New Roman" w:hAnsi="Times New Roman" w:cs="Times New Roman"/>
          <w:b/>
          <w:bCs/>
        </w:rPr>
        <w:t>Figure S2. P</w:t>
      </w:r>
      <w:r w:rsidRPr="002A5AD1">
        <w:rPr>
          <w:rFonts w:ascii="Times New Roman" w:hAnsi="Times New Roman" w:cs="Times New Roman"/>
          <w:b/>
          <w:bCs/>
        </w:rPr>
        <w:t xml:space="preserve">urified human RAD51 protein. </w:t>
      </w:r>
      <w:r w:rsidRPr="002A5AD1">
        <w:rPr>
          <w:rFonts w:ascii="Times New Roman" w:eastAsia="Times New Roman" w:hAnsi="Times New Roman" w:cs="Times New Roman"/>
        </w:rPr>
        <w:t>SDS-PAGE analysis of the purified human RAD51.</w:t>
      </w:r>
      <w:r>
        <w:rPr>
          <w:rFonts w:ascii="Times New Roman" w:eastAsia="Times New Roman" w:hAnsi="Times New Roman" w:cs="Times New Roman"/>
        </w:rPr>
        <w:t xml:space="preserve"> “LMW” stands for low molecular</w:t>
      </w:r>
      <w:r w:rsidR="008B3254">
        <w:rPr>
          <w:rFonts w:ascii="Times New Roman" w:eastAsia="Times New Roman" w:hAnsi="Times New Roman" w:cs="Times New Roman"/>
        </w:rPr>
        <w:t xml:space="preserve"> weight</w:t>
      </w:r>
      <w:r>
        <w:rPr>
          <w:rFonts w:ascii="Times New Roman" w:eastAsia="Times New Roman" w:hAnsi="Times New Roman" w:cs="Times New Roman"/>
        </w:rPr>
        <w:t xml:space="preserve"> protein ladder.</w:t>
      </w:r>
    </w:p>
    <w:p w14:paraId="2E139BFB" w14:textId="46EAE23C" w:rsidR="00274233" w:rsidRDefault="00274233" w:rsidP="0041324D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56DA43B" w14:textId="6B53E73A" w:rsidR="00274233" w:rsidRDefault="00274233" w:rsidP="0041324D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CDA7D2E" wp14:editId="3DCFCDF9">
            <wp:extent cx="3034284" cy="3419856"/>
            <wp:effectExtent l="0" t="0" r="0" b="9525"/>
            <wp:docPr id="512963480" name="Picture 1" descr="A close-up of a sample of dn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963480" name="Picture 1" descr="A close-up of a sample of dna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4284" cy="3419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FE266" w14:textId="5B034895" w:rsidR="00F83EBB" w:rsidRPr="008D3163" w:rsidRDefault="00F83EBB" w:rsidP="00307471">
      <w:pPr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Figure S3. </w:t>
      </w:r>
      <w:r w:rsidRPr="008D3163">
        <w:rPr>
          <w:rFonts w:ascii="Times New Roman" w:eastAsia="Times New Roman" w:hAnsi="Times New Roman" w:cs="Times New Roman"/>
          <w:b/>
          <w:bCs/>
        </w:rPr>
        <w:t>Electrophoretic mobility shift assay (EMSA) replicates for hSWS1-SWSAP1-DNA interactions.</w:t>
      </w:r>
      <w:r w:rsidRPr="00A4581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 w:rsidRPr="008D3163">
        <w:rPr>
          <w:rFonts w:ascii="Times New Roman" w:eastAsia="Times New Roman" w:hAnsi="Times New Roman" w:cs="Times New Roman"/>
          <w:b/>
          <w:bCs/>
        </w:rPr>
        <w:t>A–D</w:t>
      </w:r>
      <w:r>
        <w:rPr>
          <w:rFonts w:ascii="Times New Roman" w:eastAsia="Times New Roman" w:hAnsi="Times New Roman" w:cs="Times New Roman"/>
        </w:rPr>
        <w:t xml:space="preserve">) </w:t>
      </w:r>
      <w:r w:rsidRPr="00A4581D">
        <w:rPr>
          <w:rFonts w:ascii="Times New Roman" w:eastAsia="Times New Roman" w:hAnsi="Times New Roman" w:cs="Times New Roman"/>
        </w:rPr>
        <w:t>Increasing concentrations of</w:t>
      </w:r>
      <w:r>
        <w:rPr>
          <w:rFonts w:ascii="Times New Roman" w:eastAsia="Times New Roman" w:hAnsi="Times New Roman" w:cs="Times New Roman"/>
        </w:rPr>
        <w:t xml:space="preserve"> (</w:t>
      </w:r>
      <w:r w:rsidRPr="008D3163">
        <w:rPr>
          <w:rFonts w:ascii="Times New Roman" w:eastAsia="Times New Roman" w:hAnsi="Times New Roman" w:cs="Times New Roman"/>
          <w:b/>
          <w:bCs/>
        </w:rPr>
        <w:t>A–C</w:t>
      </w:r>
      <w:r>
        <w:rPr>
          <w:rFonts w:ascii="Times New Roman" w:eastAsia="Times New Roman" w:hAnsi="Times New Roman" w:cs="Times New Roman"/>
        </w:rPr>
        <w:t>) WT hSWS1-SWSAP1 and (</w:t>
      </w:r>
      <w:r w:rsidRPr="008D3163">
        <w:rPr>
          <w:rFonts w:ascii="Times New Roman" w:eastAsia="Times New Roman" w:hAnsi="Times New Roman" w:cs="Times New Roman"/>
          <w:b/>
          <w:bCs/>
        </w:rPr>
        <w:t>D</w:t>
      </w:r>
      <w:r>
        <w:rPr>
          <w:rFonts w:ascii="Times New Roman" w:eastAsia="Times New Roman" w:hAnsi="Times New Roman" w:cs="Times New Roman"/>
        </w:rPr>
        <w:t>) Walker motif mutants (K18A, D96A) ([S]) were</w:t>
      </w:r>
      <w:r w:rsidRPr="00A4581D">
        <w:rPr>
          <w:rFonts w:ascii="Times New Roman" w:eastAsia="Times New Roman" w:hAnsi="Times New Roman" w:cs="Times New Roman"/>
        </w:rPr>
        <w:t xml:space="preserve"> mixed with 0.</w:t>
      </w:r>
      <w:r>
        <w:rPr>
          <w:rFonts w:ascii="Times New Roman" w:eastAsia="Times New Roman" w:hAnsi="Times New Roman" w:cs="Times New Roman"/>
        </w:rPr>
        <w:t>05</w:t>
      </w:r>
      <w:r w:rsidRPr="00A4581D">
        <w:rPr>
          <w:rFonts w:ascii="Times New Roman" w:eastAsia="Times New Roman" w:hAnsi="Times New Roman" w:cs="Times New Roman"/>
        </w:rPr>
        <w:t xml:space="preserve"> </w:t>
      </w:r>
      <w:r w:rsidRPr="00A4581D">
        <w:rPr>
          <w:rFonts w:ascii="Symbol" w:eastAsia="Times New Roman" w:hAnsi="Symbol" w:cs="Times New Roman"/>
        </w:rPr>
        <w:t>m</w:t>
      </w:r>
      <w:r w:rsidRPr="00A4581D">
        <w:rPr>
          <w:rFonts w:ascii="Times New Roman" w:eastAsia="Times New Roman" w:hAnsi="Times New Roman" w:cs="Times New Roman"/>
        </w:rPr>
        <w:t>M DNA substrates</w:t>
      </w:r>
      <w:r>
        <w:rPr>
          <w:rFonts w:ascii="Times New Roman" w:eastAsia="Times New Roman" w:hAnsi="Times New Roman" w:cs="Times New Roman"/>
        </w:rPr>
        <w:t xml:space="preserve"> (ss39, ds39, Fork)</w:t>
      </w:r>
      <w:r w:rsidRPr="00A4581D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A4581D">
        <w:rPr>
          <w:rFonts w:ascii="Times New Roman" w:eastAsia="Times New Roman" w:hAnsi="Times New Roman" w:cs="Times New Roman"/>
        </w:rPr>
        <w:t>Protein-DNA mixtures were resolved by 2-layer PAGE gels: 5% native polyacrylamide at</w:t>
      </w:r>
      <w:r>
        <w:rPr>
          <w:rFonts w:ascii="Times New Roman" w:eastAsia="Times New Roman" w:hAnsi="Times New Roman" w:cs="Times New Roman"/>
        </w:rPr>
        <w:t xml:space="preserve"> the</w:t>
      </w:r>
      <w:r w:rsidRPr="00A4581D">
        <w:rPr>
          <w:rFonts w:ascii="Times New Roman" w:eastAsia="Times New Roman" w:hAnsi="Times New Roman" w:cs="Times New Roman"/>
        </w:rPr>
        <w:t xml:space="preserve"> top and 15% at the bottom (dark layer).</w:t>
      </w:r>
    </w:p>
    <w:p w14:paraId="36962C37" w14:textId="5EC79F5A" w:rsidR="00536C68" w:rsidRPr="0092145E" w:rsidRDefault="00536C68" w:rsidP="0092145E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 w:bidi="en-US"/>
          <w14:ligatures w14:val="none"/>
        </w:rPr>
      </w:pPr>
    </w:p>
    <w:sectPr w:rsidR="00536C68" w:rsidRPr="0092145E" w:rsidSect="00307471">
      <w:footerReference w:type="default" r:id="rId10"/>
      <w:pgSz w:w="12240" w:h="15840"/>
      <w:pgMar w:top="1440" w:right="1440" w:bottom="1440" w:left="1440" w:header="708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A6800" w14:textId="77777777" w:rsidR="003C744D" w:rsidRDefault="003C744D" w:rsidP="00BB0898">
      <w:r>
        <w:separator/>
      </w:r>
    </w:p>
  </w:endnote>
  <w:endnote w:type="continuationSeparator" w:id="0">
    <w:p w14:paraId="6212094E" w14:textId="77777777" w:rsidR="003C744D" w:rsidRDefault="003C744D" w:rsidP="00BB0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3407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2898B3" w14:textId="2D436EDD" w:rsidR="00BB0898" w:rsidRDefault="00BB08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FD64F" w14:textId="77777777" w:rsidR="00BB0898" w:rsidRDefault="00BB08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FBBCC" w14:textId="77777777" w:rsidR="003C744D" w:rsidRDefault="003C744D" w:rsidP="00BB0898">
      <w:r>
        <w:separator/>
      </w:r>
    </w:p>
  </w:footnote>
  <w:footnote w:type="continuationSeparator" w:id="0">
    <w:p w14:paraId="31382E66" w14:textId="77777777" w:rsidR="003C744D" w:rsidRDefault="003C744D" w:rsidP="00BB0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898"/>
    <w:rsid w:val="00002650"/>
    <w:rsid w:val="00020A75"/>
    <w:rsid w:val="00022DD9"/>
    <w:rsid w:val="0006032B"/>
    <w:rsid w:val="0006484D"/>
    <w:rsid w:val="00081F08"/>
    <w:rsid w:val="000A5A27"/>
    <w:rsid w:val="000B0DDE"/>
    <w:rsid w:val="000B157B"/>
    <w:rsid w:val="000C2639"/>
    <w:rsid w:val="00134553"/>
    <w:rsid w:val="00137A1E"/>
    <w:rsid w:val="001422B7"/>
    <w:rsid w:val="001425BA"/>
    <w:rsid w:val="00142727"/>
    <w:rsid w:val="00154805"/>
    <w:rsid w:val="001B72E9"/>
    <w:rsid w:val="001C12AE"/>
    <w:rsid w:val="001E33F5"/>
    <w:rsid w:val="00204058"/>
    <w:rsid w:val="00225B1E"/>
    <w:rsid w:val="002502DD"/>
    <w:rsid w:val="00253ED6"/>
    <w:rsid w:val="00274233"/>
    <w:rsid w:val="0027546F"/>
    <w:rsid w:val="00282879"/>
    <w:rsid w:val="002A674B"/>
    <w:rsid w:val="002A6812"/>
    <w:rsid w:val="002B2CC6"/>
    <w:rsid w:val="002D7B4E"/>
    <w:rsid w:val="002E13AE"/>
    <w:rsid w:val="00301FC6"/>
    <w:rsid w:val="00307471"/>
    <w:rsid w:val="00307EA2"/>
    <w:rsid w:val="00310AF3"/>
    <w:rsid w:val="00342D49"/>
    <w:rsid w:val="00345E2D"/>
    <w:rsid w:val="003541E9"/>
    <w:rsid w:val="003563C2"/>
    <w:rsid w:val="00373F6A"/>
    <w:rsid w:val="00380C1B"/>
    <w:rsid w:val="00390337"/>
    <w:rsid w:val="00395C46"/>
    <w:rsid w:val="003A3ECB"/>
    <w:rsid w:val="003A6A37"/>
    <w:rsid w:val="003C3C63"/>
    <w:rsid w:val="003C744D"/>
    <w:rsid w:val="003E4B0A"/>
    <w:rsid w:val="003F4A90"/>
    <w:rsid w:val="003F7634"/>
    <w:rsid w:val="004048E3"/>
    <w:rsid w:val="0041324D"/>
    <w:rsid w:val="00414A71"/>
    <w:rsid w:val="00421180"/>
    <w:rsid w:val="004231A0"/>
    <w:rsid w:val="00476880"/>
    <w:rsid w:val="0048326F"/>
    <w:rsid w:val="004A3E3E"/>
    <w:rsid w:val="004A4A1C"/>
    <w:rsid w:val="004A7DF3"/>
    <w:rsid w:val="004B13DE"/>
    <w:rsid w:val="004F0EF1"/>
    <w:rsid w:val="00524856"/>
    <w:rsid w:val="0053278B"/>
    <w:rsid w:val="00536C68"/>
    <w:rsid w:val="00551B47"/>
    <w:rsid w:val="005A3CC1"/>
    <w:rsid w:val="005B17F7"/>
    <w:rsid w:val="005C64C7"/>
    <w:rsid w:val="005D7F23"/>
    <w:rsid w:val="005E24E2"/>
    <w:rsid w:val="005F056C"/>
    <w:rsid w:val="005F30DD"/>
    <w:rsid w:val="00615BEA"/>
    <w:rsid w:val="00625831"/>
    <w:rsid w:val="00625C1D"/>
    <w:rsid w:val="00632BA9"/>
    <w:rsid w:val="006616E7"/>
    <w:rsid w:val="00661A53"/>
    <w:rsid w:val="00675693"/>
    <w:rsid w:val="0069315B"/>
    <w:rsid w:val="006966B5"/>
    <w:rsid w:val="006A43C9"/>
    <w:rsid w:val="006A7EF5"/>
    <w:rsid w:val="006F1CA5"/>
    <w:rsid w:val="006F5F81"/>
    <w:rsid w:val="006F6CFD"/>
    <w:rsid w:val="00711227"/>
    <w:rsid w:val="007247B8"/>
    <w:rsid w:val="00743AC3"/>
    <w:rsid w:val="00744F40"/>
    <w:rsid w:val="00747250"/>
    <w:rsid w:val="00751000"/>
    <w:rsid w:val="0076472E"/>
    <w:rsid w:val="007718E3"/>
    <w:rsid w:val="00794952"/>
    <w:rsid w:val="007A1A3B"/>
    <w:rsid w:val="007A466B"/>
    <w:rsid w:val="007B35D9"/>
    <w:rsid w:val="007D5395"/>
    <w:rsid w:val="00825793"/>
    <w:rsid w:val="00832FE4"/>
    <w:rsid w:val="00837385"/>
    <w:rsid w:val="00891BD3"/>
    <w:rsid w:val="00897B72"/>
    <w:rsid w:val="008A7D51"/>
    <w:rsid w:val="008B00E9"/>
    <w:rsid w:val="008B3254"/>
    <w:rsid w:val="008C644B"/>
    <w:rsid w:val="00911D8A"/>
    <w:rsid w:val="00916AE9"/>
    <w:rsid w:val="0092145E"/>
    <w:rsid w:val="009256F7"/>
    <w:rsid w:val="00943F17"/>
    <w:rsid w:val="00944041"/>
    <w:rsid w:val="009510AF"/>
    <w:rsid w:val="009B060C"/>
    <w:rsid w:val="009B389B"/>
    <w:rsid w:val="009D19CE"/>
    <w:rsid w:val="009E05E3"/>
    <w:rsid w:val="009E1BE9"/>
    <w:rsid w:val="009F2824"/>
    <w:rsid w:val="00A02837"/>
    <w:rsid w:val="00A0604B"/>
    <w:rsid w:val="00A17CDE"/>
    <w:rsid w:val="00A260C2"/>
    <w:rsid w:val="00A41D57"/>
    <w:rsid w:val="00A505D1"/>
    <w:rsid w:val="00AE6DF8"/>
    <w:rsid w:val="00B4217A"/>
    <w:rsid w:val="00B547F6"/>
    <w:rsid w:val="00B5494B"/>
    <w:rsid w:val="00B63516"/>
    <w:rsid w:val="00B64025"/>
    <w:rsid w:val="00B94BAD"/>
    <w:rsid w:val="00B95649"/>
    <w:rsid w:val="00BB0898"/>
    <w:rsid w:val="00BB4302"/>
    <w:rsid w:val="00BD0D16"/>
    <w:rsid w:val="00BE21EA"/>
    <w:rsid w:val="00BE3385"/>
    <w:rsid w:val="00BE3546"/>
    <w:rsid w:val="00BE4D7E"/>
    <w:rsid w:val="00BF5201"/>
    <w:rsid w:val="00C31766"/>
    <w:rsid w:val="00C703C5"/>
    <w:rsid w:val="00C75CCE"/>
    <w:rsid w:val="00C86C47"/>
    <w:rsid w:val="00C916DE"/>
    <w:rsid w:val="00C91FA1"/>
    <w:rsid w:val="00CB0BCC"/>
    <w:rsid w:val="00CD60F6"/>
    <w:rsid w:val="00CE0769"/>
    <w:rsid w:val="00CF592A"/>
    <w:rsid w:val="00D0423E"/>
    <w:rsid w:val="00D4799D"/>
    <w:rsid w:val="00D625B5"/>
    <w:rsid w:val="00D637BB"/>
    <w:rsid w:val="00D74430"/>
    <w:rsid w:val="00D75752"/>
    <w:rsid w:val="00D76B18"/>
    <w:rsid w:val="00D84F5D"/>
    <w:rsid w:val="00DB2D4B"/>
    <w:rsid w:val="00E0421F"/>
    <w:rsid w:val="00E1709F"/>
    <w:rsid w:val="00E264F3"/>
    <w:rsid w:val="00E65D00"/>
    <w:rsid w:val="00E70A63"/>
    <w:rsid w:val="00E7696F"/>
    <w:rsid w:val="00ED4502"/>
    <w:rsid w:val="00ED67AA"/>
    <w:rsid w:val="00ED7A26"/>
    <w:rsid w:val="00EE0200"/>
    <w:rsid w:val="00F03D42"/>
    <w:rsid w:val="00F06064"/>
    <w:rsid w:val="00F212BB"/>
    <w:rsid w:val="00F52A25"/>
    <w:rsid w:val="00F55DAA"/>
    <w:rsid w:val="00F60427"/>
    <w:rsid w:val="00F708B0"/>
    <w:rsid w:val="00F74EF2"/>
    <w:rsid w:val="00F83EBB"/>
    <w:rsid w:val="00F9338A"/>
    <w:rsid w:val="00F9502C"/>
    <w:rsid w:val="00F966B7"/>
    <w:rsid w:val="00FB0A44"/>
    <w:rsid w:val="00FB3198"/>
    <w:rsid w:val="00FB6A38"/>
    <w:rsid w:val="00FC1A45"/>
    <w:rsid w:val="00FE21CC"/>
    <w:rsid w:val="00FE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B35DE"/>
  <w15:chartTrackingRefBased/>
  <w15:docId w15:val="{4787F9A6-E60C-485A-BC2D-C2259C25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89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89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89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89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89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89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89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89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89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89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8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8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8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89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89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B0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89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B0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8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8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B08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89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08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898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B64025"/>
    <w:pPr>
      <w:spacing w:after="0" w:line="240" w:lineRule="auto"/>
    </w:pPr>
    <w:rPr>
      <w:rFonts w:eastAsia="Times New Roman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4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"/>
    <w:qFormat/>
    <w:rsid w:val="00B6402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54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7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1FA1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ling4@uwo.ca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u Hang Chu</dc:creator>
  <cp:keywords/>
  <dc:description/>
  <cp:lastModifiedBy>Siu Hang Chu</cp:lastModifiedBy>
  <cp:revision>3</cp:revision>
  <dcterms:created xsi:type="dcterms:W3CDTF">2025-04-22T17:45:00Z</dcterms:created>
  <dcterms:modified xsi:type="dcterms:W3CDTF">2025-04-22T17:45:00Z</dcterms:modified>
</cp:coreProperties>
</file>